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558DD" w14:textId="73C58C19" w:rsidR="005B4892" w:rsidRPr="001515BA" w:rsidRDefault="001515BA" w:rsidP="001515BA">
      <w:pPr>
        <w:jc w:val="both"/>
        <w:rPr>
          <w:rFonts w:ascii="Arial" w:hAnsi="Arial" w:cs="Arial"/>
          <w:b/>
          <w:sz w:val="20"/>
          <w:szCs w:val="20"/>
        </w:rPr>
      </w:pPr>
      <w:r w:rsidRPr="001515BA">
        <w:rPr>
          <w:rFonts w:ascii="Arial" w:hAnsi="Arial" w:cs="Arial"/>
          <w:b/>
          <w:sz w:val="20"/>
          <w:szCs w:val="20"/>
        </w:rPr>
        <w:t xml:space="preserve">Table 2: </w:t>
      </w:r>
      <w:proofErr w:type="spellStart"/>
      <w:r w:rsidRPr="001515BA">
        <w:rPr>
          <w:rFonts w:ascii="Arial" w:hAnsi="Arial" w:cs="Arial"/>
          <w:b/>
          <w:sz w:val="20"/>
          <w:szCs w:val="20"/>
        </w:rPr>
        <w:t>cfDNA</w:t>
      </w:r>
      <w:proofErr w:type="spellEnd"/>
      <w:r w:rsidRPr="001515BA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Pr="001515BA">
        <w:rPr>
          <w:rFonts w:ascii="Arial" w:hAnsi="Arial" w:cs="Arial"/>
          <w:b/>
          <w:sz w:val="20"/>
          <w:szCs w:val="20"/>
        </w:rPr>
        <w:t>clinical</w:t>
      </w:r>
      <w:proofErr w:type="spellEnd"/>
      <w:r w:rsidRPr="001515BA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1515BA">
        <w:rPr>
          <w:rFonts w:ascii="Arial" w:hAnsi="Arial" w:cs="Arial"/>
          <w:b/>
          <w:sz w:val="20"/>
          <w:szCs w:val="20"/>
        </w:rPr>
        <w:t>outcome</w:t>
      </w:r>
      <w:proofErr w:type="spellEnd"/>
    </w:p>
    <w:tbl>
      <w:tblPr>
        <w:tblStyle w:val="Tabellenraster"/>
        <w:tblpPr w:leftFromText="141" w:rightFromText="141" w:vertAnchor="page" w:horzAnchor="margin" w:tblpY="1981"/>
        <w:tblW w:w="9639" w:type="dxa"/>
        <w:tblLook w:val="04A0" w:firstRow="1" w:lastRow="0" w:firstColumn="1" w:lastColumn="0" w:noHBand="0" w:noVBand="1"/>
      </w:tblPr>
      <w:tblGrid>
        <w:gridCol w:w="3544"/>
        <w:gridCol w:w="2410"/>
        <w:gridCol w:w="2551"/>
        <w:gridCol w:w="1134"/>
      </w:tblGrid>
      <w:tr w:rsidR="001515BA" w:rsidRPr="006F2489" w14:paraId="3D226D7F" w14:textId="77777777" w:rsidTr="001515BA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A8596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3BEF6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/>
                <w:sz w:val="18"/>
                <w:szCs w:val="18"/>
              </w:rPr>
              <w:t>Non-COVI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19365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/>
                <w:sz w:val="18"/>
                <w:szCs w:val="18"/>
              </w:rPr>
              <w:t>COV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07416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6F2489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1515BA" w:rsidRPr="006F2489" w14:paraId="74866C6C" w14:textId="77777777" w:rsidTr="001515BA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F847D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50-800 bp (median [IQR]) 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AAA11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7.50 [11.75, 24.75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B355A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1.54 [0.00, 22.26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A9C2E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66</w:t>
            </w:r>
          </w:p>
        </w:tc>
      </w:tr>
      <w:tr w:rsidR="001515BA" w:rsidRPr="006F2489" w14:paraId="422AFE67" w14:textId="77777777" w:rsidTr="001515BA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A51A9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BA5ED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/>
                <w:sz w:val="18"/>
                <w:szCs w:val="18"/>
              </w:rPr>
              <w:t>Non-ICU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92D4B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/>
                <w:sz w:val="18"/>
                <w:szCs w:val="18"/>
              </w:rPr>
              <w:t>IC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B78ED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5BA" w:rsidRPr="006F2489" w14:paraId="3A016C9F" w14:textId="77777777" w:rsidTr="001515BA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6E9B40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50-800 bp (median [IQR]) 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693F4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5.14 [29.79, 106.91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6F034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36.50 [45.95, 299.7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9B856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0.012</w:t>
            </w:r>
          </w:p>
        </w:tc>
      </w:tr>
      <w:tr w:rsidR="001515BA" w:rsidRPr="006F2489" w14:paraId="2BDF43F8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B0DE23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 xml:space="preserve"> 247-800 </w:t>
            </w: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pb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 xml:space="preserve"> (median [IQR]) </w:t>
            </w: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6BE68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.77 [4.76, 17.06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35F85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.23 [10.05, 60.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42C96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0.009</w:t>
            </w:r>
          </w:p>
        </w:tc>
      </w:tr>
      <w:tr w:rsidR="001515BA" w:rsidRPr="006F2489" w14:paraId="7EF4A021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3F53E4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Integrity Index (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(SD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20A7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0.21 (0.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83CE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0.20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C4736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0.623</w:t>
            </w:r>
          </w:p>
        </w:tc>
      </w:tr>
      <w:tr w:rsidR="001515BA" w:rsidRPr="006F2489" w14:paraId="05DB8EC4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B01711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247-800 bp &gt; 100 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/ml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18B11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0E53D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7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73BBD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1515BA" w:rsidRPr="006F2489" w14:paraId="2CF47C7C" w14:textId="77777777" w:rsidTr="001515BA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0A528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CD2F6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/>
                <w:sz w:val="18"/>
                <w:szCs w:val="18"/>
              </w:rPr>
              <w:t>Non-ARD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602A0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/>
                <w:sz w:val="18"/>
                <w:szCs w:val="18"/>
              </w:rPr>
              <w:t>AR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FBD79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515BA" w:rsidRPr="006F2489" w14:paraId="4CA379F1" w14:textId="77777777" w:rsidTr="001515BA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87D5C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50-800 bp (median [IQR]) 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E03DE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71.10 [34.04, 196.00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7467F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235.90 [57.48, 432.8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850DF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0.031</w:t>
            </w:r>
          </w:p>
        </w:tc>
      </w:tr>
      <w:tr w:rsidR="001515BA" w:rsidRPr="006F2489" w14:paraId="540AA840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E100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 xml:space="preserve"> 247-800 </w:t>
            </w: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pb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 xml:space="preserve"> (median [IQR]) </w:t>
            </w: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99DA8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5.40 [7.51, 40.4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21C02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5.38 [11.58, 107.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95ABC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0.016</w:t>
            </w:r>
          </w:p>
        </w:tc>
      </w:tr>
      <w:tr w:rsidR="001515BA" w:rsidRPr="006F2489" w14:paraId="209CB93E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583CE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Integrity Index (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(SD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E4688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0 (0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C14D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1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85E0B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55</w:t>
            </w:r>
          </w:p>
        </w:tc>
      </w:tr>
      <w:tr w:rsidR="001515BA" w:rsidRPr="006F2489" w14:paraId="725603A0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B5312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247-800 bp &gt; 100 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/ml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EA153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 (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FA114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35163" w14:textId="77777777" w:rsidR="001515BA" w:rsidRPr="006F2489" w:rsidRDefault="001515BA" w:rsidP="001515BA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0.030</w:t>
            </w:r>
          </w:p>
        </w:tc>
      </w:tr>
      <w:tr w:rsidR="001515BA" w:rsidRPr="006F2489" w14:paraId="56A6774C" w14:textId="77777777" w:rsidTr="001515BA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607F6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C4580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/>
                <w:sz w:val="18"/>
                <w:szCs w:val="18"/>
              </w:rPr>
              <w:t>Non-ECM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3373C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/>
                <w:sz w:val="18"/>
                <w:szCs w:val="18"/>
              </w:rPr>
              <w:t>ECM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ADCD4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5BA" w:rsidRPr="006F2489" w14:paraId="0F1B1F53" w14:textId="77777777" w:rsidTr="001515BA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B86FC" w14:textId="77777777" w:rsidR="001515BA" w:rsidRPr="006F2489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50-800 bp (median [IQR]) 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64C5C" w14:textId="77777777" w:rsidR="001515BA" w:rsidRPr="006F2489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sz w:val="18"/>
                <w:szCs w:val="18"/>
              </w:rPr>
              <w:t>99.75 [36.11, 208.25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C44F4" w14:textId="77777777" w:rsidR="001515BA" w:rsidRPr="006F2489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sz w:val="18"/>
                <w:szCs w:val="18"/>
              </w:rPr>
              <w:t>551.25 [57.48, 1470.0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E352E" w14:textId="77777777" w:rsidR="001515BA" w:rsidRPr="00E808C2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r w:rsidRPr="00E808C2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</w:tr>
      <w:tr w:rsidR="001515BA" w:rsidRPr="006F2489" w14:paraId="1BDBBE3E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8D5F23" w14:textId="77777777" w:rsidR="001515BA" w:rsidRPr="006F2489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 xml:space="preserve"> 247-800 </w:t>
            </w: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pb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 xml:space="preserve"> (median [IQR]) </w:t>
            </w: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878D18" w14:textId="77777777" w:rsidR="001515BA" w:rsidRPr="006F2489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sz w:val="18"/>
                <w:szCs w:val="18"/>
              </w:rPr>
              <w:t>16.61 [8.33, 45.43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3CA137" w14:textId="77777777" w:rsidR="001515BA" w:rsidRPr="006F2489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sz w:val="18"/>
                <w:szCs w:val="18"/>
              </w:rPr>
              <w:t>88.67 [9.41, 232.8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1B078" w14:textId="77777777" w:rsidR="001515BA" w:rsidRPr="00E808C2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r w:rsidRPr="00E808C2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</w:tr>
      <w:tr w:rsidR="001515BA" w:rsidRPr="006F2489" w14:paraId="46E829BF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1E1169" w14:textId="77777777" w:rsidR="001515BA" w:rsidRPr="006F2489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Integrity Index (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(SD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8ECE87" w14:textId="77777777" w:rsidR="001515BA" w:rsidRPr="006F2489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sz w:val="18"/>
                <w:szCs w:val="18"/>
              </w:rPr>
              <w:t>0.20 (0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95BB4D" w14:textId="77777777" w:rsidR="001515BA" w:rsidRPr="006F2489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sz w:val="18"/>
                <w:szCs w:val="18"/>
              </w:rPr>
              <w:t>0.18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F63E6" w14:textId="77777777" w:rsidR="001515BA" w:rsidRPr="006F2489" w:rsidRDefault="001515BA" w:rsidP="001515BA">
            <w:pPr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sz w:val="18"/>
                <w:szCs w:val="18"/>
              </w:rPr>
              <w:t>0.340</w:t>
            </w:r>
          </w:p>
        </w:tc>
      </w:tr>
      <w:tr w:rsidR="001515BA" w:rsidRPr="006F2489" w14:paraId="45D641C6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967142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247-800 bp &gt; 100 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/ml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83C7E5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sz w:val="18"/>
                <w:szCs w:val="18"/>
              </w:rPr>
              <w:t>4 (7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986AA4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sz w:val="18"/>
                <w:szCs w:val="18"/>
              </w:rPr>
              <w:t>4 (4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3FF63D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F2489">
              <w:rPr>
                <w:rFonts w:ascii="Arial" w:hAnsi="Arial" w:cs="Arial"/>
                <w:sz w:val="18"/>
                <w:szCs w:val="18"/>
                <w:u w:val="single"/>
              </w:rPr>
              <w:t>0.012</w:t>
            </w:r>
          </w:p>
        </w:tc>
      </w:tr>
      <w:tr w:rsidR="001515BA" w:rsidRPr="006F2489" w14:paraId="7C8FA7D2" w14:textId="77777777" w:rsidTr="001515BA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62AF0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A0324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6F2489">
              <w:rPr>
                <w:rFonts w:ascii="Arial" w:hAnsi="Arial" w:cs="Arial"/>
                <w:b/>
                <w:sz w:val="18"/>
                <w:szCs w:val="18"/>
              </w:rPr>
              <w:t>urvivo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760A1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</w:t>
            </w:r>
            <w:proofErr w:type="spellStart"/>
            <w:r w:rsidRPr="006F2489">
              <w:rPr>
                <w:rFonts w:ascii="Arial" w:hAnsi="Arial" w:cs="Arial"/>
                <w:b/>
                <w:sz w:val="18"/>
                <w:szCs w:val="18"/>
              </w:rPr>
              <w:t>surviv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2F78C" w14:textId="77777777" w:rsidR="001515BA" w:rsidRPr="006F2489" w:rsidRDefault="001515BA" w:rsidP="001515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5BA" w:rsidRPr="006F2489" w14:paraId="4B159998" w14:textId="77777777" w:rsidTr="001515BA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262E0F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50-800 bp (median [IQR]) 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C1B837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99.75 [35.14, 206.23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C4C363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379.17 [71.10, 551.25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8889A8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</w:tr>
      <w:tr w:rsidR="001515BA" w:rsidRPr="006F2489" w14:paraId="434E467B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23277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 xml:space="preserve"> 247-800 </w:t>
            </w: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pb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 xml:space="preserve"> (median [IQR]) </w:t>
            </w:r>
            <w:proofErr w:type="spellStart"/>
            <w:r w:rsidRPr="006F2489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6CC55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5.40 [7.51, 45.38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9AF33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3.42 [17.80, 104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2F498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0.017</w:t>
            </w:r>
          </w:p>
        </w:tc>
      </w:tr>
      <w:tr w:rsidR="001515BA" w:rsidRPr="006F2489" w14:paraId="4654BEFC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BFAA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Integrity Index (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(SD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FB492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9 (0.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F40BF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5 (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3B508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</w:rPr>
              <w:t>0.018</w:t>
            </w:r>
          </w:p>
        </w:tc>
      </w:tr>
      <w:tr w:rsidR="001515BA" w:rsidRPr="006F2489" w14:paraId="61173668" w14:textId="77777777" w:rsidTr="001515B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FA389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cfDNA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 xml:space="preserve"> 247-800 bp &gt; 100 </w:t>
            </w:r>
            <w:proofErr w:type="spellStart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6F2489">
              <w:rPr>
                <w:rFonts w:ascii="Arial" w:hAnsi="Arial" w:cs="Arial"/>
                <w:color w:val="000000"/>
                <w:sz w:val="18"/>
                <w:szCs w:val="18"/>
              </w:rPr>
              <w:t>/ml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19E62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9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C062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264F1" w14:textId="77777777" w:rsidR="001515BA" w:rsidRPr="006F2489" w:rsidRDefault="001515BA" w:rsidP="001515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F248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83</w:t>
            </w:r>
          </w:p>
        </w:tc>
      </w:tr>
    </w:tbl>
    <w:p w14:paraId="7B4D32CC" w14:textId="62A2D962" w:rsidR="005B4892" w:rsidRDefault="005B4892" w:rsidP="005B4892">
      <w:r w:rsidRPr="005B4892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</w:p>
    <w:sectPr w:rsidR="005B48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F3D"/>
    <w:rsid w:val="001515BA"/>
    <w:rsid w:val="005B4892"/>
    <w:rsid w:val="006F2489"/>
    <w:rsid w:val="008F2F3D"/>
    <w:rsid w:val="0095487D"/>
    <w:rsid w:val="00D12F78"/>
    <w:rsid w:val="00E56E89"/>
    <w:rsid w:val="00E8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E1180"/>
  <w15:chartTrackingRefBased/>
  <w15:docId w15:val="{7762ED5D-FF4E-4996-90E4-B5A86984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2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B4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9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  Universitätsmedizin Mannheim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s, Catharina</dc:creator>
  <cp:keywords/>
  <dc:description/>
  <cp:lastModifiedBy>Alex Hertel</cp:lastModifiedBy>
  <cp:revision>2</cp:revision>
  <dcterms:created xsi:type="dcterms:W3CDTF">2025-02-16T20:54:00Z</dcterms:created>
  <dcterms:modified xsi:type="dcterms:W3CDTF">2025-02-16T20:54:00Z</dcterms:modified>
</cp:coreProperties>
</file>